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E3D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4" w:name="_GoBack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Risk of Bias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mmary of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ll Included Studies</w:t>
      </w:r>
    </w:p>
    <w:bookmarkEnd w:id="4"/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557"/>
        <w:gridCol w:w="558"/>
        <w:gridCol w:w="558"/>
        <w:gridCol w:w="1751"/>
        <w:gridCol w:w="526"/>
        <w:gridCol w:w="525"/>
        <w:gridCol w:w="526"/>
        <w:gridCol w:w="566"/>
        <w:gridCol w:w="566"/>
        <w:gridCol w:w="519"/>
        <w:gridCol w:w="566"/>
        <w:gridCol w:w="1261"/>
        <w:gridCol w:w="516"/>
        <w:gridCol w:w="563"/>
        <w:gridCol w:w="563"/>
        <w:gridCol w:w="563"/>
        <w:gridCol w:w="1256"/>
      </w:tblGrid>
      <w:tr w14:paraId="027FF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5785633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ID</w:t>
            </w:r>
          </w:p>
        </w:tc>
        <w:tc>
          <w:tcPr>
            <w:tcW w:w="0" w:type="auto"/>
            <w:gridSpan w:val="4"/>
          </w:tcPr>
          <w:p w14:paraId="333B55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in 1. Randomization process</w:t>
            </w:r>
          </w:p>
        </w:tc>
        <w:tc>
          <w:tcPr>
            <w:tcW w:w="0" w:type="auto"/>
            <w:gridSpan w:val="8"/>
          </w:tcPr>
          <w:p w14:paraId="06583F4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in 2. Deviations from intended interventions</w:t>
            </w:r>
          </w:p>
        </w:tc>
        <w:tc>
          <w:tcPr>
            <w:tcW w:w="0" w:type="auto"/>
            <w:gridSpan w:val="5"/>
          </w:tcPr>
          <w:p w14:paraId="706435D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in 3. Missing outcome data</w:t>
            </w:r>
          </w:p>
        </w:tc>
      </w:tr>
      <w:tr w14:paraId="758AC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202111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2455C41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0" w:type="auto"/>
          </w:tcPr>
          <w:p w14:paraId="0950B46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0" w:type="auto"/>
          </w:tcPr>
          <w:p w14:paraId="782627B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0" w:type="auto"/>
          </w:tcPr>
          <w:p w14:paraId="6ACD7B5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  <w:tc>
          <w:tcPr>
            <w:tcW w:w="0" w:type="auto"/>
          </w:tcPr>
          <w:p w14:paraId="680131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0" w:type="auto"/>
          </w:tcPr>
          <w:p w14:paraId="10C3194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0" w:type="auto"/>
          </w:tcPr>
          <w:p w14:paraId="27ADD8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0" w:type="auto"/>
          </w:tcPr>
          <w:p w14:paraId="53534A1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0" w:type="auto"/>
          </w:tcPr>
          <w:p w14:paraId="3D4F604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0" w:type="auto"/>
          </w:tcPr>
          <w:p w14:paraId="292D558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0" w:type="auto"/>
          </w:tcPr>
          <w:p w14:paraId="4B376F7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0" w:type="auto"/>
          </w:tcPr>
          <w:p w14:paraId="28BCFEE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  <w:tc>
          <w:tcPr>
            <w:tcW w:w="0" w:type="auto"/>
          </w:tcPr>
          <w:p w14:paraId="0923AB4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0" w:type="auto"/>
          </w:tcPr>
          <w:p w14:paraId="1EC523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0" w:type="auto"/>
          </w:tcPr>
          <w:p w14:paraId="28A5E6E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3</w:t>
            </w:r>
          </w:p>
        </w:tc>
        <w:tc>
          <w:tcPr>
            <w:tcW w:w="0" w:type="auto"/>
          </w:tcPr>
          <w:p w14:paraId="2EA898B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  <w:tc>
          <w:tcPr>
            <w:tcW w:w="0" w:type="auto"/>
          </w:tcPr>
          <w:p w14:paraId="0FFF0D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</w:tr>
      <w:tr w14:paraId="597F1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6F12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03492519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, 2025b[1]</w:t>
            </w:r>
          </w:p>
        </w:tc>
        <w:tc>
          <w:tcPr>
            <w:tcW w:w="0" w:type="auto"/>
          </w:tcPr>
          <w:p w14:paraId="0816622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5DC09C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1374FE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0200B55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7039D0C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750C2E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6F61CABB">
            <w:pPr>
              <w:rPr>
                <w:rFonts w:ascii="Times New Roman" w:hAnsi="Times New Roman" w:cs="Times New Roman"/>
                <w:color w:val="000000" w:themeColor="text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8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  <w:bookmarkEnd w:id="1"/>
          </w:p>
        </w:tc>
        <w:tc>
          <w:tcPr>
            <w:tcW w:w="0" w:type="auto"/>
          </w:tcPr>
          <w:p w14:paraId="15AB52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879BE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18D6B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95CEA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C9F61F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12A1F89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32DFB4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253906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126AE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1B7C71D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bookmarkEnd w:id="0"/>
      <w:tr w14:paraId="4EB25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ED392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k et al., 20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rk&lt;/Author&gt;&lt;Year&gt;2019&lt;/Year&gt;&lt;RecNum&gt;83&lt;/RecNum&gt;&lt;DisplayText&gt;[2]&lt;/DisplayText&gt;&lt;record&gt;&lt;rec-number&gt;83&lt;/rec-number&gt;&lt;foreign-keys&gt;&lt;key app="EN" db-id="zvfddewz8pe2afexpsbxv0w2xret5xt5asv5" timestamp="1752718443"&gt;83&lt;/key&gt;&lt;/foreign-keys&gt;&lt;ref-type name="Journal Article"&gt;17&lt;/ref-type&gt;&lt;contributors&gt;&lt;authors&gt;&lt;author&gt;Park, J. S.&lt;/author&gt;&lt;author&gt;Lee, G.&lt;/author&gt;&lt;author&gt;Jung, Y. J.&lt;/author&gt;&lt;/authors&gt;&lt;/contributors&gt;&lt;auth-address&gt;Advanced Human Resource Development Project Group for Health Care in Aging Friendly, DongSeo university, , , Korea.&lt;/auth-address&gt;&lt;titles&gt;&lt;title&gt;Effects of game-based chin tuck against resistance exercise vs head-lift exercise in patients with dysphagia after stroke: An assessor-blind, randomized controlled trial&lt;/title&gt;&lt;secondary-title&gt;J Rehabil Med&lt;/secondary-title&gt;&lt;/titles&gt;&lt;periodical&gt;&lt;full-title&gt;J Rehabil Med&lt;/full-title&gt;&lt;/periodical&gt;&lt;pages&gt;749-754&lt;/pages&gt;&lt;volume&gt;51&lt;/volume&gt;&lt;number&gt;10&lt;/number&gt;&lt;keywords&gt;&lt;keyword&gt;Chin/*physiology&lt;/keyword&gt;&lt;keyword&gt;*Deglutition Disorders/etiology/therapy&lt;/keyword&gt;&lt;keyword&gt;Exercise Therapy/*methods&lt;/keyword&gt;&lt;keyword&gt;Humans&lt;/keyword&gt;&lt;keyword&gt;Muscle Fatigue/physiology&lt;/keyword&gt;&lt;keyword&gt;Resistance Training/*methods&lt;/keyword&gt;&lt;keyword&gt;Stroke/complications&lt;/keyword&gt;&lt;keyword&gt;Stroke Rehabilitation/*methods&lt;/keyword&gt;&lt;keyword&gt;chin-tuck against resistance&lt;/keyword&gt;&lt;keyword&gt;dysphagia&lt;/keyword&gt;&lt;keyword&gt;game&lt;/keyword&gt;&lt;keyword&gt;head-lift exercise&lt;/keyword&gt;&lt;keyword&gt;stroke&lt;/keyword&gt;&lt;keyword&gt;videofluoroscopic swallowing study&lt;/keyword&gt;&lt;/keywords&gt;&lt;dates&gt;&lt;year&gt;2019&lt;/year&gt;&lt;pub-dates&gt;&lt;date&gt;Oct 29&lt;/date&gt;&lt;/pub-dates&gt;&lt;/dates&gt;&lt;isbn&gt;1650-1977&lt;/isbn&gt;&lt;accession-num&gt;31515567&lt;/accession-num&gt;&lt;urls&gt;&lt;/urls&gt;&lt;electronic-resource-num&gt;10.2340/16501977-26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79B6AE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703F8ED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5158E7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5ABF18B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702359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171E1EA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7989B46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0" w:type="auto"/>
          </w:tcPr>
          <w:p w14:paraId="32DB53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3314EE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5ACA66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3B7941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5C12B9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19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  <w:bookmarkEnd w:id="2"/>
          </w:p>
        </w:tc>
        <w:tc>
          <w:tcPr>
            <w:tcW w:w="0" w:type="auto"/>
          </w:tcPr>
          <w:p w14:paraId="7CC5D62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369D610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914756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8771F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CE75B4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49440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97AB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u et al., 20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3U8L0F1dGhvcj48WWVhcj4yMDI0PC9ZZWFyPjxSZWNO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3U8L0F1dGhvcj48WWVhcj4yMDI0PC9ZZWFyPjxSZWNO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1795B3B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651CAF1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  <w:tc>
          <w:tcPr>
            <w:tcW w:w="0" w:type="auto"/>
          </w:tcPr>
          <w:p w14:paraId="18764BB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0D42979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me concerns</w:t>
            </w:r>
          </w:p>
        </w:tc>
        <w:tc>
          <w:tcPr>
            <w:tcW w:w="0" w:type="auto"/>
          </w:tcPr>
          <w:p w14:paraId="4EBDA6D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5CB54D2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325ED2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0" w:type="auto"/>
          </w:tcPr>
          <w:p w14:paraId="7ACABE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F0753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726033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3856FD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C5AFA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25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  <w:bookmarkEnd w:id="3"/>
          </w:p>
        </w:tc>
        <w:tc>
          <w:tcPr>
            <w:tcW w:w="0" w:type="auto"/>
          </w:tcPr>
          <w:p w14:paraId="6F2277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115C2D8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38653E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193953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1F235CB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B3CC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C4768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, 2025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U8L1llYXI+PFJl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U8L1llYXI+PFJl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5602ED2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950FD8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  <w:tc>
          <w:tcPr>
            <w:tcW w:w="0" w:type="auto"/>
          </w:tcPr>
          <w:p w14:paraId="431A463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620535C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ome concerns </w:t>
            </w:r>
          </w:p>
        </w:tc>
        <w:tc>
          <w:tcPr>
            <w:tcW w:w="0" w:type="auto"/>
          </w:tcPr>
          <w:p w14:paraId="7CEBEB4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01AEE00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2CD584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0" w:type="auto"/>
          </w:tcPr>
          <w:p w14:paraId="1657436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CC239A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229EC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D72D0E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8C43B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1578EDF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010C1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556E93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01B09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A84E3A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30B00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DAC79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ang, 20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ang&lt;/Author&gt;&lt;Year&gt;2024&lt;/Year&gt;&lt;RecNum&gt;91&lt;/RecNum&gt;&lt;DisplayText&gt;[5]&lt;/DisplayText&gt;&lt;record&gt;&lt;rec-number&gt;91&lt;/rec-number&gt;&lt;foreign-keys&gt;&lt;key app="EN" db-id="zvfddewz8pe2afexpsbxv0w2xret5xt5asv5" timestamp="1752730998"&gt;91&lt;/key&gt;&lt;/foreign-keys&gt;&lt;ref-type name="Thesis"&gt;32&lt;/ref-type&gt;&lt;contributors&gt;&lt;authors&gt;&lt;author&gt;Kang, X.&lt;/author&gt;&lt;/authors&gt;&lt;/contributors&gt;&lt;titles&gt;&lt;title&gt;Clinical efficacy of surface electromyography-triggered virtual reality games combined with swallowing training on post-stroke dysphagia&lt;/title&gt;&lt;/titles&gt;&lt;volume&gt;Master degree&lt;/volume&gt;&lt;dates&gt;&lt;year&gt;2024&lt;/year&gt;&lt;/dates&gt;&lt;publisher&gt;Nanchang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6227CAF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2BA1464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  <w:tc>
          <w:tcPr>
            <w:tcW w:w="0" w:type="auto"/>
          </w:tcPr>
          <w:p w14:paraId="651223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03FB16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ome concerns </w:t>
            </w:r>
          </w:p>
        </w:tc>
        <w:tc>
          <w:tcPr>
            <w:tcW w:w="0" w:type="auto"/>
          </w:tcPr>
          <w:p w14:paraId="529236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4E4EFE3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477C817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0" w:type="auto"/>
          </w:tcPr>
          <w:p w14:paraId="0E7E9BA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A251F3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D2B75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3755AD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CE538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  <w:tc>
          <w:tcPr>
            <w:tcW w:w="0" w:type="auto"/>
          </w:tcPr>
          <w:p w14:paraId="328F6B2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62B4A28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3DB1F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51ED18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571A3E6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36324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9A10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yanak et al., 202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Alyanak&lt;/Author&gt;&lt;Year&gt;2025&lt;/Year&gt;&lt;RecNum&gt;84&lt;/RecNum&gt;&lt;DisplayText&gt;[6]&lt;/DisplayText&gt;&lt;record&gt;&lt;rec-number&gt;84&lt;/rec-number&gt;&lt;foreign-keys&gt;&lt;key app="EN" db-id="zvfddewz8pe2afexpsbxv0w2xret5xt5asv5" timestamp="1752718444"&gt;84&lt;/key&gt;&lt;/foreign-keys&gt;&lt;ref-type name="Journal Article"&gt;17&lt;/ref-type&gt;&lt;contributors&gt;&lt;authors&gt;&lt;author&gt;Alyanak, B.&lt;/author&gt;&lt;author&gt;İnanır, M.&lt;/author&gt;&lt;author&gt;Sade, S. I.&lt;/author&gt;&lt;author&gt;Kablanoğlu, S.&lt;/author&gt;&lt;/authors&gt;&lt;/contributors&gt;&lt;auth-address&gt;Department of Physical Medicine and Rehabilitation, Kocaeli University Faculty of Medicine, Kabaoğlu, Baki Komsuoğlu Bulvarı No:515, Umuttepe, 41001, İzmit, Kocaeli, Turkey. bulentalyanak@hotmail.com.&amp;#xD;Department of Physical Medicine and Rehabilitation, Kocaeli University Faculty of Medicine, Kabaoğlu, Baki Komsuoğlu Bulvarı No:515, Umuttepe, 41001, İzmit, Kocaeli, Turkey.&amp;#xD;Institute of Health Sciences, Kocaeli University, Kabaoğlu, Baki Komsuoğlu Bulvarı No:515, Umuttepe, 41001, İzmit, Kocaeli, Turkey.&lt;/auth-address&gt;&lt;titles&gt;&lt;title&gt;Efficacy of Game-Based EMG-Biofeedback Therapy in Post-Stroke Dysphagia: A Randomized Controlled Trial&lt;/title&gt;&lt;secondary-title&gt;Dysphagia&lt;/secondary-title&gt;&lt;/titles&gt;&lt;periodical&gt;&lt;full-title&gt;Dysphagia&lt;/full-title&gt;&lt;/periodical&gt;&lt;edition&gt;20250305&lt;/edition&gt;&lt;keywords&gt;&lt;keyword&gt;Biofeedback&lt;/keyword&gt;&lt;keyword&gt;Dysphagia&lt;/keyword&gt;&lt;keyword&gt;Emg&lt;/keyword&gt;&lt;keyword&gt;Game&lt;/keyword&gt;&lt;keyword&gt;Rehabilitation&lt;/keyword&gt;&lt;keyword&gt;Stroke&lt;/keyword&gt;&lt;/keywords&gt;&lt;dates&gt;&lt;year&gt;2025&lt;/year&gt;&lt;pub-dates&gt;&lt;date&gt;Mar 5&lt;/date&gt;&lt;/pub-dates&gt;&lt;/dates&gt;&lt;isbn&gt;0179-051x&lt;/isbn&gt;&lt;accession-num&gt;40042633&lt;/accession-num&gt;&lt;urls&gt;&lt;/urls&gt;&lt;custom1&gt;Declarations. Conflict of interest: None of the authors have a confict of interest to report.&lt;/custom1&gt;&lt;electronic-resource-num&gt;10.1007/s00455-025-10819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6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6D73AA9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96429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  <w:tc>
          <w:tcPr>
            <w:tcW w:w="0" w:type="auto"/>
          </w:tcPr>
          <w:p w14:paraId="62A4EB0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6BD842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ome concerns </w:t>
            </w:r>
          </w:p>
        </w:tc>
        <w:tc>
          <w:tcPr>
            <w:tcW w:w="0" w:type="auto"/>
          </w:tcPr>
          <w:p w14:paraId="626AF1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3BCDC94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60B0B8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0" w:type="auto"/>
          </w:tcPr>
          <w:p w14:paraId="76A71B8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3D6EDB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76B6FC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1FAB483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8FEE8B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  <w:tc>
          <w:tcPr>
            <w:tcW w:w="0" w:type="auto"/>
          </w:tcPr>
          <w:p w14:paraId="06DF56C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850C02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F9AEA6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D50FF7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378C4A4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</w:tbl>
    <w:p w14:paraId="4239085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inued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538"/>
        <w:gridCol w:w="537"/>
        <w:gridCol w:w="538"/>
        <w:gridCol w:w="587"/>
        <w:gridCol w:w="586"/>
        <w:gridCol w:w="1309"/>
        <w:gridCol w:w="782"/>
        <w:gridCol w:w="782"/>
        <w:gridCol w:w="782"/>
        <w:gridCol w:w="1903"/>
        <w:gridCol w:w="1676"/>
      </w:tblGrid>
      <w:tr w14:paraId="514FB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2100B3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ID</w:t>
            </w:r>
          </w:p>
        </w:tc>
        <w:tc>
          <w:tcPr>
            <w:tcW w:w="0" w:type="auto"/>
            <w:gridSpan w:val="6"/>
          </w:tcPr>
          <w:p w14:paraId="0EB8598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in 4. Measurement of the outcome</w:t>
            </w:r>
          </w:p>
        </w:tc>
        <w:tc>
          <w:tcPr>
            <w:tcW w:w="0" w:type="auto"/>
            <w:gridSpan w:val="4"/>
          </w:tcPr>
          <w:p w14:paraId="54C3A70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main 5. Selection of the reported result</w:t>
            </w:r>
          </w:p>
        </w:tc>
        <w:tc>
          <w:tcPr>
            <w:tcW w:w="0" w:type="auto"/>
            <w:vMerge w:val="restart"/>
          </w:tcPr>
          <w:p w14:paraId="787157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</w:tr>
      <w:tr w14:paraId="0BE88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B81C04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4B0CE6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0" w:type="auto"/>
          </w:tcPr>
          <w:p w14:paraId="48E1CE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0" w:type="auto"/>
          </w:tcPr>
          <w:p w14:paraId="19B6E9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0" w:type="auto"/>
          </w:tcPr>
          <w:p w14:paraId="193A0E8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0" w:type="auto"/>
          </w:tcPr>
          <w:p w14:paraId="634B55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0" w:type="auto"/>
          </w:tcPr>
          <w:p w14:paraId="5C0A22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  <w:tc>
          <w:tcPr>
            <w:tcW w:w="0" w:type="auto"/>
          </w:tcPr>
          <w:p w14:paraId="2A80250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1</w:t>
            </w:r>
          </w:p>
        </w:tc>
        <w:tc>
          <w:tcPr>
            <w:tcW w:w="0" w:type="auto"/>
          </w:tcPr>
          <w:p w14:paraId="688B836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0" w:type="auto"/>
          </w:tcPr>
          <w:p w14:paraId="7748969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0" w:type="auto"/>
          </w:tcPr>
          <w:p w14:paraId="1E5C676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  <w:tc>
          <w:tcPr>
            <w:tcW w:w="0" w:type="auto"/>
            <w:vMerge w:val="continue"/>
          </w:tcPr>
          <w:p w14:paraId="0831451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E1C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AA7F5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, 2025b[1]</w:t>
            </w:r>
          </w:p>
        </w:tc>
        <w:tc>
          <w:tcPr>
            <w:tcW w:w="0" w:type="auto"/>
          </w:tcPr>
          <w:p w14:paraId="7C7F07C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305A3A4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07A9FA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4B4C2F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4D471A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2519A52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7B9A57E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A6892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7A6E92B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0F8311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3532FD2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7DF9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E5D3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k et al., 20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rk&lt;/Author&gt;&lt;Year&gt;2019&lt;/Year&gt;&lt;RecNum&gt;83&lt;/RecNum&gt;&lt;DisplayText&gt;[2]&lt;/DisplayText&gt;&lt;record&gt;&lt;rec-number&gt;83&lt;/rec-number&gt;&lt;foreign-keys&gt;&lt;key app="EN" db-id="zvfddewz8pe2afexpsbxv0w2xret5xt5asv5" timestamp="1752718443"&gt;83&lt;/key&gt;&lt;/foreign-keys&gt;&lt;ref-type name="Journal Article"&gt;17&lt;/ref-type&gt;&lt;contributors&gt;&lt;authors&gt;&lt;author&gt;Park, J. S.&lt;/author&gt;&lt;author&gt;Lee, G.&lt;/author&gt;&lt;author&gt;Jung, Y. J.&lt;/author&gt;&lt;/authors&gt;&lt;/contributors&gt;&lt;auth-address&gt;Advanced Human Resource Development Project Group for Health Care in Aging Friendly, DongSeo university, , , Korea.&lt;/auth-address&gt;&lt;titles&gt;&lt;title&gt;Effects of game-based chin tuck against resistance exercise vs head-lift exercise in patients with dysphagia after stroke: An assessor-blind, randomized controlled trial&lt;/title&gt;&lt;secondary-title&gt;J Rehabil Med&lt;/secondary-title&gt;&lt;/titles&gt;&lt;periodical&gt;&lt;full-title&gt;J Rehabil Med&lt;/full-title&gt;&lt;/periodical&gt;&lt;pages&gt;749-754&lt;/pages&gt;&lt;volume&gt;51&lt;/volume&gt;&lt;number&gt;10&lt;/number&gt;&lt;keywords&gt;&lt;keyword&gt;Chin/*physiology&lt;/keyword&gt;&lt;keyword&gt;*Deglutition Disorders/etiology/therapy&lt;/keyword&gt;&lt;keyword&gt;Exercise Therapy/*methods&lt;/keyword&gt;&lt;keyword&gt;Humans&lt;/keyword&gt;&lt;keyword&gt;Muscle Fatigue/physiology&lt;/keyword&gt;&lt;keyword&gt;Resistance Training/*methods&lt;/keyword&gt;&lt;keyword&gt;Stroke/complications&lt;/keyword&gt;&lt;keyword&gt;Stroke Rehabilitation/*methods&lt;/keyword&gt;&lt;keyword&gt;chin-tuck against resistance&lt;/keyword&gt;&lt;keyword&gt;dysphagia&lt;/keyword&gt;&lt;keyword&gt;game&lt;/keyword&gt;&lt;keyword&gt;head-lift exercise&lt;/keyword&gt;&lt;keyword&gt;stroke&lt;/keyword&gt;&lt;keyword&gt;videofluoroscopic swallowing study&lt;/keyword&gt;&lt;/keywords&gt;&lt;dates&gt;&lt;year&gt;2019&lt;/year&gt;&lt;pub-dates&gt;&lt;date&gt;Oct 29&lt;/date&gt;&lt;/pub-dates&gt;&lt;/dates&gt;&lt;isbn&gt;1650-1977&lt;/isbn&gt;&lt;accession-num&gt;31515567&lt;/accession-num&gt;&lt;urls&gt;&lt;/urls&gt;&lt;electronic-resource-num&gt;10.2340/16501977-26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6354962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3F10BCF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002F34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2E0DCA4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215D4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A81FD4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54FB73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0183F1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31E7A8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A515DD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12C2B3C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2D64E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EF966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u et al., 20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3U8L0F1dGhvcj48WWVhcj4yMDI0PC9ZZWFyPjxSZWNO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3U8L0F1dGhvcj48WWVhcj4yMDI0PC9ZZWFyPjxSZWNO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3504E0A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72C157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13FDD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I </w:t>
            </w:r>
          </w:p>
        </w:tc>
        <w:tc>
          <w:tcPr>
            <w:tcW w:w="0" w:type="auto"/>
          </w:tcPr>
          <w:p w14:paraId="5A1BBA3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74C36E6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0" w:type="auto"/>
          </w:tcPr>
          <w:p w14:paraId="086F35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0" w:type="auto"/>
          </w:tcPr>
          <w:p w14:paraId="60998C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7372AED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758F40F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707B081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68E03B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2CBD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600B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, 2025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U8L1llYXI+PFJl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U8L1llYXI+PFJl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0136382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814780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644E3C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286D2AF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7F14EED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11B63A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77FF924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4098EA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9839EC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22CD8F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7615E86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me concerns</w:t>
            </w:r>
          </w:p>
        </w:tc>
      </w:tr>
      <w:tr w14:paraId="7492F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40A0A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ang, 202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ang&lt;/Author&gt;&lt;Year&gt;2024&lt;/Year&gt;&lt;RecNum&gt;91&lt;/RecNum&gt;&lt;DisplayText&gt;[5]&lt;/DisplayText&gt;&lt;record&gt;&lt;rec-number&gt;91&lt;/rec-number&gt;&lt;foreign-keys&gt;&lt;key app="EN" db-id="zvfddewz8pe2afexpsbxv0w2xret5xt5asv5" timestamp="1752730998"&gt;91&lt;/key&gt;&lt;/foreign-keys&gt;&lt;ref-type name="Thesis"&gt;32&lt;/ref-type&gt;&lt;contributors&gt;&lt;authors&gt;&lt;author&gt;Kang, X.&lt;/author&gt;&lt;/authors&gt;&lt;/contributors&gt;&lt;titles&gt;&lt;title&gt;Clinical efficacy of surface electromyography-triggered virtual reality games combined with swallowing training on post-stroke dysphagia&lt;/title&gt;&lt;/titles&gt;&lt;volume&gt;Master degree&lt;/volume&gt;&lt;dates&gt;&lt;year&gt;2024&lt;/year&gt;&lt;/dates&gt;&lt;publisher&gt;Nanchang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186B303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632535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258FA27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257B6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49FC34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6B85517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4A99D3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071384A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58D7611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36A8113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4F47E10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me concerns</w:t>
            </w:r>
          </w:p>
        </w:tc>
      </w:tr>
      <w:tr w14:paraId="18525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44C2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yanak et al., 202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Alyanak&lt;/Author&gt;&lt;Year&gt;2025&lt;/Year&gt;&lt;RecNum&gt;84&lt;/RecNum&gt;&lt;DisplayText&gt;[6]&lt;/DisplayText&gt;&lt;record&gt;&lt;rec-number&gt;84&lt;/rec-number&gt;&lt;foreign-keys&gt;&lt;key app="EN" db-id="zvfddewz8pe2afexpsbxv0w2xret5xt5asv5" timestamp="1752718444"&gt;84&lt;/key&gt;&lt;/foreign-keys&gt;&lt;ref-type name="Journal Article"&gt;17&lt;/ref-type&gt;&lt;contributors&gt;&lt;authors&gt;&lt;author&gt;Alyanak, B.&lt;/author&gt;&lt;author&gt;İnanır, M.&lt;/author&gt;&lt;author&gt;Sade, S. I.&lt;/author&gt;&lt;author&gt;Kablanoğlu, S.&lt;/author&gt;&lt;/authors&gt;&lt;/contributors&gt;&lt;auth-address&gt;Department of Physical Medicine and Rehabilitation, Kocaeli University Faculty of Medicine, Kabaoğlu, Baki Komsuoğlu Bulvarı No:515, Umuttepe, 41001, İzmit, Kocaeli, Turkey. bulentalyanak@hotmail.com.&amp;#xD;Department of Physical Medicine and Rehabilitation, Kocaeli University Faculty of Medicine, Kabaoğlu, Baki Komsuoğlu Bulvarı No:515, Umuttepe, 41001, İzmit, Kocaeli, Turkey.&amp;#xD;Institute of Health Sciences, Kocaeli University, Kabaoğlu, Baki Komsuoğlu Bulvarı No:515, Umuttepe, 41001, İzmit, Kocaeli, Turkey.&lt;/auth-address&gt;&lt;titles&gt;&lt;title&gt;Efficacy of Game-Based EMG-Biofeedback Therapy in Post-Stroke Dysphagia: A Randomized Controlled Trial&lt;/title&gt;&lt;secondary-title&gt;Dysphagia&lt;/secondary-title&gt;&lt;/titles&gt;&lt;periodical&gt;&lt;full-title&gt;Dysphagia&lt;/full-title&gt;&lt;/periodical&gt;&lt;edition&gt;20250305&lt;/edition&gt;&lt;keywords&gt;&lt;keyword&gt;Biofeedback&lt;/keyword&gt;&lt;keyword&gt;Dysphagia&lt;/keyword&gt;&lt;keyword&gt;Emg&lt;/keyword&gt;&lt;keyword&gt;Game&lt;/keyword&gt;&lt;keyword&gt;Rehabilitation&lt;/keyword&gt;&lt;keyword&gt;Stroke&lt;/keyword&gt;&lt;/keywords&gt;&lt;dates&gt;&lt;year&gt;2025&lt;/year&gt;&lt;pub-dates&gt;&lt;date&gt;Mar 5&lt;/date&gt;&lt;/pub-dates&gt;&lt;/dates&gt;&lt;isbn&gt;0179-051x&lt;/isbn&gt;&lt;accession-num&gt;40042633&lt;/accession-num&gt;&lt;urls&gt;&lt;/urls&gt;&lt;custom1&gt;Declarations. Conflict of interest: None of the authors have a confict of interest to report.&lt;/custom1&gt;&lt;electronic-resource-num&gt;10.1007/s00455-025-10819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6]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0" w:type="auto"/>
          </w:tcPr>
          <w:p w14:paraId="4C6698B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16FEB12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</w:p>
        </w:tc>
        <w:tc>
          <w:tcPr>
            <w:tcW w:w="0" w:type="auto"/>
          </w:tcPr>
          <w:p w14:paraId="43DEEFD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5AA51B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B1DB1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</w:tcPr>
          <w:p w14:paraId="0D307DA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459AD88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0" w:type="auto"/>
          </w:tcPr>
          <w:p w14:paraId="1953FF5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274F59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</w:tcPr>
          <w:p w14:paraId="474DD2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0" w:type="auto"/>
          </w:tcPr>
          <w:p w14:paraId="42E9712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me concerns</w:t>
            </w:r>
          </w:p>
        </w:tc>
      </w:tr>
    </w:tbl>
    <w:p w14:paraId="04A27C5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32"/>
    <w:rsid w:val="00085934"/>
    <w:rsid w:val="000946EE"/>
    <w:rsid w:val="000C2949"/>
    <w:rsid w:val="000E636D"/>
    <w:rsid w:val="000E6E59"/>
    <w:rsid w:val="00100AF1"/>
    <w:rsid w:val="00101CEC"/>
    <w:rsid w:val="001024CE"/>
    <w:rsid w:val="00122BB8"/>
    <w:rsid w:val="00131C80"/>
    <w:rsid w:val="00134B81"/>
    <w:rsid w:val="00146443"/>
    <w:rsid w:val="00162233"/>
    <w:rsid w:val="001625A3"/>
    <w:rsid w:val="00175252"/>
    <w:rsid w:val="00184135"/>
    <w:rsid w:val="001A23DD"/>
    <w:rsid w:val="001C4859"/>
    <w:rsid w:val="001F7B34"/>
    <w:rsid w:val="002067C8"/>
    <w:rsid w:val="002238EF"/>
    <w:rsid w:val="002521AA"/>
    <w:rsid w:val="002559BE"/>
    <w:rsid w:val="00255AE7"/>
    <w:rsid w:val="00262821"/>
    <w:rsid w:val="00276285"/>
    <w:rsid w:val="002B55FE"/>
    <w:rsid w:val="002C14F1"/>
    <w:rsid w:val="002C75E7"/>
    <w:rsid w:val="002D0565"/>
    <w:rsid w:val="002D30C9"/>
    <w:rsid w:val="002D71D9"/>
    <w:rsid w:val="002F1490"/>
    <w:rsid w:val="003420E2"/>
    <w:rsid w:val="003915CA"/>
    <w:rsid w:val="003B054B"/>
    <w:rsid w:val="003E0EA4"/>
    <w:rsid w:val="003E4240"/>
    <w:rsid w:val="00421A81"/>
    <w:rsid w:val="0042636B"/>
    <w:rsid w:val="00466820"/>
    <w:rsid w:val="004822FD"/>
    <w:rsid w:val="004A73B1"/>
    <w:rsid w:val="004D00B1"/>
    <w:rsid w:val="004D38A4"/>
    <w:rsid w:val="004E6147"/>
    <w:rsid w:val="004F0339"/>
    <w:rsid w:val="0050374D"/>
    <w:rsid w:val="00521B42"/>
    <w:rsid w:val="00542D17"/>
    <w:rsid w:val="00543998"/>
    <w:rsid w:val="00593F8E"/>
    <w:rsid w:val="005955A1"/>
    <w:rsid w:val="005A0202"/>
    <w:rsid w:val="005A3653"/>
    <w:rsid w:val="005B55E2"/>
    <w:rsid w:val="006450C5"/>
    <w:rsid w:val="00657AFB"/>
    <w:rsid w:val="00677632"/>
    <w:rsid w:val="0069444C"/>
    <w:rsid w:val="00694A35"/>
    <w:rsid w:val="006B4A8B"/>
    <w:rsid w:val="006C01AB"/>
    <w:rsid w:val="006D5398"/>
    <w:rsid w:val="006E0CBB"/>
    <w:rsid w:val="006F4F35"/>
    <w:rsid w:val="0070117C"/>
    <w:rsid w:val="00733219"/>
    <w:rsid w:val="0076746F"/>
    <w:rsid w:val="00792E1A"/>
    <w:rsid w:val="007A33DB"/>
    <w:rsid w:val="007A4269"/>
    <w:rsid w:val="007C170E"/>
    <w:rsid w:val="008275CD"/>
    <w:rsid w:val="00837CA7"/>
    <w:rsid w:val="00850B71"/>
    <w:rsid w:val="00856E69"/>
    <w:rsid w:val="00880141"/>
    <w:rsid w:val="0088779E"/>
    <w:rsid w:val="008916AC"/>
    <w:rsid w:val="008B1556"/>
    <w:rsid w:val="008C0EB7"/>
    <w:rsid w:val="008E5823"/>
    <w:rsid w:val="00904843"/>
    <w:rsid w:val="009620DE"/>
    <w:rsid w:val="009A5692"/>
    <w:rsid w:val="009C75F6"/>
    <w:rsid w:val="009E4C3F"/>
    <w:rsid w:val="00A357D4"/>
    <w:rsid w:val="00A35FDE"/>
    <w:rsid w:val="00A6712D"/>
    <w:rsid w:val="00AC6F65"/>
    <w:rsid w:val="00AD494C"/>
    <w:rsid w:val="00AE6A89"/>
    <w:rsid w:val="00AF0CF4"/>
    <w:rsid w:val="00AF1BE3"/>
    <w:rsid w:val="00B26F6D"/>
    <w:rsid w:val="00B62D85"/>
    <w:rsid w:val="00B6318F"/>
    <w:rsid w:val="00B6601B"/>
    <w:rsid w:val="00BA1D66"/>
    <w:rsid w:val="00BD3023"/>
    <w:rsid w:val="00C163E5"/>
    <w:rsid w:val="00CB2F0F"/>
    <w:rsid w:val="00CB39F9"/>
    <w:rsid w:val="00CD0CE9"/>
    <w:rsid w:val="00CD6C01"/>
    <w:rsid w:val="00CF6C01"/>
    <w:rsid w:val="00CF6C37"/>
    <w:rsid w:val="00D66D2B"/>
    <w:rsid w:val="00D936EF"/>
    <w:rsid w:val="00DA256C"/>
    <w:rsid w:val="00DA5FAA"/>
    <w:rsid w:val="00DB0429"/>
    <w:rsid w:val="00DB575B"/>
    <w:rsid w:val="00DC5892"/>
    <w:rsid w:val="00DC7125"/>
    <w:rsid w:val="00DF264D"/>
    <w:rsid w:val="00DF301D"/>
    <w:rsid w:val="00DF5587"/>
    <w:rsid w:val="00DF733F"/>
    <w:rsid w:val="00DF7831"/>
    <w:rsid w:val="00E0384E"/>
    <w:rsid w:val="00E20DB4"/>
    <w:rsid w:val="00E415E5"/>
    <w:rsid w:val="00E46942"/>
    <w:rsid w:val="00E646F6"/>
    <w:rsid w:val="00E70692"/>
    <w:rsid w:val="00EA78ED"/>
    <w:rsid w:val="00EC13F6"/>
    <w:rsid w:val="00EE7CFB"/>
    <w:rsid w:val="00F37327"/>
    <w:rsid w:val="00F3790A"/>
    <w:rsid w:val="00F551BA"/>
    <w:rsid w:val="00F56325"/>
    <w:rsid w:val="00F64B35"/>
    <w:rsid w:val="00F82D97"/>
    <w:rsid w:val="00F96495"/>
    <w:rsid w:val="00FC2516"/>
    <w:rsid w:val="00FD32CC"/>
    <w:rsid w:val="00FE10D0"/>
    <w:rsid w:val="00FE44C3"/>
    <w:rsid w:val="00FF0704"/>
    <w:rsid w:val="00FF0BA8"/>
    <w:rsid w:val="095C7B4D"/>
    <w:rsid w:val="2695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39"/>
    <w:rPr>
      <w:rFonts w:ascii="Times New Roman" w:hAnsi="Times New Roman" w:eastAsia="宋体" w:cs="Segoe UI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1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0</Words>
  <Characters>933</Characters>
  <Lines>73</Lines>
  <Paragraphs>20</Paragraphs>
  <TotalTime>10</TotalTime>
  <ScaleCrop>false</ScaleCrop>
  <LinksUpToDate>false</LinksUpToDate>
  <CharactersWithSpaces>101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4:15:00Z</dcterms:created>
  <dc:creator>LJJ</dc:creator>
  <cp:lastModifiedBy>Ω</cp:lastModifiedBy>
  <dcterms:modified xsi:type="dcterms:W3CDTF">2025-11-19T07:48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MzI5NWM1MTVkMDI3OWQ4MTlkYjlkODY5NDBhZmQiLCJ1c2VySWQiOiIzMjY4OTEwN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6E81E7B793D14DA6BB7D9120FB6A46B3_12</vt:lpwstr>
  </property>
</Properties>
</file>